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AF9B5" w14:textId="6B2556B4" w:rsidR="00EE5A2C" w:rsidRDefault="00BA1441" w:rsidP="00EE5A2C">
      <w:pPr>
        <w:rPr>
          <w:rFonts w:ascii="Times New Roman" w:hAnsi="Times New Roman" w:cs="Times New Roman" w:hint="eastAsia"/>
        </w:rPr>
      </w:pPr>
      <w:r w:rsidRPr="00BA1441">
        <w:rPr>
          <w:rFonts w:ascii="Times New Roman" w:hAnsi="Times New Roman" w:cs="Times New Roman"/>
          <w:b/>
          <w:bCs/>
        </w:rPr>
        <w:t xml:space="preserve">Supplementary Table 2. </w:t>
      </w:r>
      <w:r w:rsidRPr="00BA1441">
        <w:rPr>
          <w:rFonts w:ascii="Times New Roman" w:hAnsi="Times New Roman" w:cs="Times New Roman"/>
        </w:rPr>
        <w:t xml:space="preserve">Genes expressed less than 50% in TLR3KO or IPS-1KO murine primary cultivated corneal epithelial cells stimulated by </w:t>
      </w:r>
      <w:proofErr w:type="spellStart"/>
      <w:r w:rsidRPr="00BA1441">
        <w:rPr>
          <w:rFonts w:ascii="Times New Roman" w:hAnsi="Times New Roman" w:cs="Times New Roman"/>
        </w:rPr>
        <w:t>PoIyI:C</w:t>
      </w:r>
      <w:proofErr w:type="spellEnd"/>
      <w:r w:rsidRPr="00BA1441">
        <w:rPr>
          <w:rFonts w:ascii="Times New Roman" w:hAnsi="Times New Roman" w:cs="Times New Roman"/>
        </w:rPr>
        <w:t xml:space="preserve"> compared to WT with </w:t>
      </w:r>
      <w:proofErr w:type="spellStart"/>
      <w:r w:rsidRPr="00BA1441">
        <w:rPr>
          <w:rFonts w:ascii="Times New Roman" w:hAnsi="Times New Roman" w:cs="Times New Roman"/>
        </w:rPr>
        <w:t>PolyI:C</w:t>
      </w:r>
      <w:proofErr w:type="spellEnd"/>
      <w:r w:rsidRPr="00BA1441">
        <w:rPr>
          <w:rFonts w:ascii="Times New Roman" w:hAnsi="Times New Roman" w:cs="Times New Roman"/>
        </w:rPr>
        <w:t>.</w:t>
      </w:r>
    </w:p>
    <w:tbl>
      <w:tblPr>
        <w:tblW w:w="9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17"/>
        <w:gridCol w:w="1933"/>
        <w:gridCol w:w="2095"/>
        <w:gridCol w:w="1996"/>
        <w:gridCol w:w="1759"/>
      </w:tblGrid>
      <w:tr w:rsidR="00EE5A2C" w:rsidRPr="00EE5A2C" w14:paraId="0D42E679" w14:textId="77777777" w:rsidTr="00EE5A2C">
        <w:trPr>
          <w:trHeight w:hRule="exact" w:val="794"/>
        </w:trPr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2C8D30" w14:textId="3DF0FE2C" w:rsidR="00EE5A2C" w:rsidRDefault="00EE5A2C" w:rsidP="00EE5A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T vs TLR3KO</w:t>
            </w:r>
          </w:p>
          <w:p w14:paraId="5719CD5C" w14:textId="0CFF0341" w:rsidR="00EE5A2C" w:rsidRPr="00EE5A2C" w:rsidRDefault="00EE5A2C" w:rsidP="00EE5A2C">
            <w:pPr>
              <w:jc w:val="center"/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E829FA" w14:textId="77777777" w:rsidR="00EE5A2C" w:rsidRPr="00EE5A2C" w:rsidRDefault="00EE5A2C" w:rsidP="00EE5A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4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9A617E" w14:textId="5381824C" w:rsidR="00EE5A2C" w:rsidRDefault="00EE5A2C" w:rsidP="00EE5A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T vs IPS-1 KO</w:t>
            </w:r>
          </w:p>
          <w:p w14:paraId="4C9F1058" w14:textId="6153BD84" w:rsidR="00EE5A2C" w:rsidRPr="00EE5A2C" w:rsidRDefault="00EE5A2C" w:rsidP="00EE5A2C">
            <w:pPr>
              <w:jc w:val="center"/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ene symbol</w:t>
            </w:r>
          </w:p>
        </w:tc>
      </w:tr>
      <w:tr w:rsidR="00EE5A2C" w:rsidRPr="00EE5A2C" w14:paraId="13D6C175" w14:textId="77777777" w:rsidTr="00EE5A2C">
        <w:trPr>
          <w:trHeight w:hRule="exact" w:val="312"/>
        </w:trPr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907604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Irg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0C4AEC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9A326E9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Mavs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189721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Nlrc5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6AA8B4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m7582</w:t>
            </w:r>
          </w:p>
        </w:tc>
      </w:tr>
      <w:tr w:rsidR="00EE5A2C" w:rsidRPr="00EE5A2C" w14:paraId="33B32BE0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C86498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C7F2D0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BAD601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B4galnt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B09FEE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Bst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F456D0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Klhl24</w:t>
            </w:r>
          </w:p>
        </w:tc>
      </w:tr>
      <w:tr w:rsidR="00EE5A2C" w:rsidRPr="00EE5A2C" w14:paraId="0373ED03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A700B2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Tmem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D2A213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A0A505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Car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E77CCC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Fam171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AB58A0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Mir18</w:t>
            </w:r>
          </w:p>
        </w:tc>
      </w:tr>
      <w:tr w:rsidR="00EE5A2C" w:rsidRPr="00EE5A2C" w14:paraId="6BA473B1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583B5F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Neurl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0EA7698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D458D8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Tmem7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613615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Nlrc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6479E1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Epdr1</w:t>
            </w:r>
          </w:p>
        </w:tc>
      </w:tr>
      <w:tr w:rsidR="00EE5A2C" w:rsidRPr="00EE5A2C" w14:paraId="1BF4F484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F74E08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Fam171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793EC8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6A4923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proofErr w:type="spellStart"/>
            <w:r w:rsidRPr="00EE5A2C">
              <w:rPr>
                <w:rFonts w:ascii="Times New Roman" w:hAnsi="Times New Roman" w:cs="Times New Roman"/>
              </w:rPr>
              <w:t>Gpnmb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848C53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bp10; Gbp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080001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Nlrc5</w:t>
            </w:r>
          </w:p>
        </w:tc>
      </w:tr>
      <w:tr w:rsidR="00EE5A2C" w:rsidRPr="00EE5A2C" w14:paraId="01493562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F5530BD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Rnd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3B92C3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79FCFC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EB2796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Lcn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5A8FBD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Jun</w:t>
            </w:r>
          </w:p>
        </w:tc>
      </w:tr>
      <w:tr w:rsidR="00EE5A2C" w:rsidRPr="00EE5A2C" w14:paraId="75EED846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919D68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Rnf2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509073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C25FEC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proofErr w:type="spellStart"/>
            <w:r w:rsidRPr="00EE5A2C">
              <w:rPr>
                <w:rFonts w:ascii="Times New Roman" w:hAnsi="Times New Roman" w:cs="Times New Roman"/>
              </w:rPr>
              <w:t>Avil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9E6B9E6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Chchd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768C3E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proofErr w:type="spellStart"/>
            <w:r w:rsidRPr="00EE5A2C">
              <w:rPr>
                <w:rFonts w:ascii="Times New Roman" w:hAnsi="Times New Roman" w:cs="Times New Roman"/>
              </w:rPr>
              <w:t>Pfpl</w:t>
            </w:r>
            <w:proofErr w:type="spellEnd"/>
          </w:p>
        </w:tc>
      </w:tr>
      <w:tr w:rsidR="00EE5A2C" w:rsidRPr="00EE5A2C" w14:paraId="7E7C5E5B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EBE6A5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Pglyrp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FC3378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04F28CF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vin1; Gm40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DD591B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Acot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B02B5D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Ddit3</w:t>
            </w:r>
          </w:p>
        </w:tc>
      </w:tr>
      <w:tr w:rsidR="00EE5A2C" w:rsidRPr="00EE5A2C" w14:paraId="1EA421F4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3CC585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Tlr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72278E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8643AD0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bp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83141A9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Oas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B0D339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m3402; Gm3415</w:t>
            </w:r>
          </w:p>
        </w:tc>
      </w:tr>
      <w:tr w:rsidR="00EE5A2C" w:rsidRPr="00EE5A2C" w14:paraId="4432571A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B744DE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Cmpk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D9A71B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EC81F7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Dusp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429B53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proofErr w:type="spellStart"/>
            <w:r w:rsidRPr="00EE5A2C">
              <w:rPr>
                <w:rFonts w:ascii="Times New Roman" w:hAnsi="Times New Roman" w:cs="Times New Roman"/>
              </w:rPr>
              <w:t>Anpep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4D9AA4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Nlrc5</w:t>
            </w:r>
          </w:p>
        </w:tc>
      </w:tr>
      <w:tr w:rsidR="00EE5A2C" w:rsidRPr="00EE5A2C" w14:paraId="3ADCF88D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444BE6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n-R5s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208D07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CEEA2F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m154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FAE018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Cxcl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F73DC73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abarapl1</w:t>
            </w:r>
          </w:p>
        </w:tc>
      </w:tr>
      <w:tr w:rsidR="00EE5A2C" w:rsidRPr="00EE5A2C" w14:paraId="0EFFBDFD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A380BB8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Mmp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266B28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E9CB27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Bend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23670B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m253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34DC9A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Dennd4a</w:t>
            </w:r>
          </w:p>
        </w:tc>
      </w:tr>
      <w:tr w:rsidR="00EE5A2C" w:rsidRPr="00EE5A2C" w14:paraId="761D2391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2855AD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Arl2b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6B7B42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64494D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proofErr w:type="spellStart"/>
            <w:r w:rsidRPr="00EE5A2C">
              <w:rPr>
                <w:rFonts w:ascii="Times New Roman" w:hAnsi="Times New Roman" w:cs="Times New Roman"/>
              </w:rPr>
              <w:t>Csprs</w:t>
            </w:r>
            <w:proofErr w:type="spellEnd"/>
            <w:r w:rsidRPr="00EE5A2C">
              <w:rPr>
                <w:rFonts w:ascii="Times New Roman" w:hAnsi="Times New Roman" w:cs="Times New Roman"/>
              </w:rPr>
              <w:t>; Gm76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5CDCE6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Slfn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9339CC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Atg14</w:t>
            </w:r>
          </w:p>
        </w:tc>
      </w:tr>
      <w:tr w:rsidR="00EE5A2C" w:rsidRPr="00EE5A2C" w14:paraId="7C26CCE6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EA776C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Icam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F44CE9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378F50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m76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81D5E3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Nlrc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F75FE6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n-R5s29</w:t>
            </w:r>
          </w:p>
        </w:tc>
      </w:tr>
      <w:tr w:rsidR="00EE5A2C" w:rsidRPr="00EE5A2C" w14:paraId="291BC59B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8F854B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vin1; Gm40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F98442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53B51D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m898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57EAE9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Mx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DBAA28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proofErr w:type="spellStart"/>
            <w:r w:rsidRPr="00EE5A2C">
              <w:rPr>
                <w:rFonts w:ascii="Times New Roman" w:hAnsi="Times New Roman" w:cs="Times New Roman"/>
              </w:rPr>
              <w:t>Faxc</w:t>
            </w:r>
            <w:proofErr w:type="spellEnd"/>
          </w:p>
        </w:tc>
      </w:tr>
      <w:tr w:rsidR="00EE5A2C" w:rsidRPr="00EE5A2C" w14:paraId="6E1264A4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789590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Il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0E8F61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9F3C73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 xml:space="preserve">Gm2666; </w:t>
            </w:r>
            <w:proofErr w:type="spellStart"/>
            <w:r w:rsidRPr="00EE5A2C">
              <w:rPr>
                <w:rFonts w:ascii="Times New Roman" w:hAnsi="Times New Roman" w:cs="Times New Roman"/>
              </w:rPr>
              <w:t>Cspr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DEFB2B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Bhlhe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566FF8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Tnfaip2</w:t>
            </w:r>
          </w:p>
        </w:tc>
      </w:tr>
      <w:tr w:rsidR="00EE5A2C" w:rsidRPr="00EE5A2C" w14:paraId="03AD6F09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ABE8FA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Oasl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15B356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8DAF06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Ifi27l2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806FA4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Kctd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47C716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Dpp7</w:t>
            </w:r>
          </w:p>
        </w:tc>
      </w:tr>
      <w:tr w:rsidR="00EE5A2C" w:rsidRPr="00EE5A2C" w14:paraId="44271957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897028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A077BC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1E52E6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m142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5EEEBD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Timp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FF99072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Cep126</w:t>
            </w:r>
          </w:p>
        </w:tc>
      </w:tr>
      <w:tr w:rsidR="00EE5A2C" w:rsidRPr="00EE5A2C" w14:paraId="18D11750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03F3BA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Mmp1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A9E73C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18B944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Serpinb6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88690E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Icam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330199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Slfn8</w:t>
            </w:r>
          </w:p>
        </w:tc>
      </w:tr>
      <w:tr w:rsidR="00EE5A2C" w:rsidRPr="00EE5A2C" w14:paraId="5EC3FBC3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780B8A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Ifit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05F7ECF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907E3B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m899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47454B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Stmn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3A405D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4930555K19Rik</w:t>
            </w:r>
          </w:p>
        </w:tc>
      </w:tr>
      <w:tr w:rsidR="00EE5A2C" w:rsidRPr="00EE5A2C" w14:paraId="42EB1C4C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F9E48B9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proofErr w:type="spellStart"/>
            <w:r w:rsidRPr="00EE5A2C">
              <w:rPr>
                <w:rFonts w:ascii="Times New Roman" w:hAnsi="Times New Roman" w:cs="Times New Roman"/>
              </w:rPr>
              <w:t>Fa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58B5BB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407636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m8979; Gm898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03E710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Rnd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C40470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Slc2a2</w:t>
            </w:r>
          </w:p>
        </w:tc>
      </w:tr>
      <w:tr w:rsidR="00EE5A2C" w:rsidRPr="00EE5A2C" w14:paraId="0476B754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A960C2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Rsad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F1C174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9743DA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Ly6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12CB54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Nlrc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0F13C8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Slc16a1</w:t>
            </w:r>
          </w:p>
        </w:tc>
      </w:tr>
      <w:tr w:rsidR="00EE5A2C" w:rsidRPr="00EE5A2C" w14:paraId="33C3912B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963B28F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Slfn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0C5F5C2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71FD34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m296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0B72AF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Nlrc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3B5F4B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proofErr w:type="spellStart"/>
            <w:r w:rsidRPr="00EE5A2C">
              <w:rPr>
                <w:rFonts w:ascii="Times New Roman" w:hAnsi="Times New Roman" w:cs="Times New Roman"/>
              </w:rPr>
              <w:t>Crebrf</w:t>
            </w:r>
            <w:proofErr w:type="spellEnd"/>
          </w:p>
        </w:tc>
      </w:tr>
      <w:tr w:rsidR="00EE5A2C" w:rsidRPr="00EE5A2C" w14:paraId="0C80426C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A4FF0D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proofErr w:type="spellStart"/>
            <w:r w:rsidRPr="00EE5A2C">
              <w:rPr>
                <w:rFonts w:ascii="Times New Roman" w:hAnsi="Times New Roman" w:cs="Times New Roman"/>
              </w:rPr>
              <w:t>Lipg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D98D2A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09260D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Dhrs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05977D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Zbtb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917D49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Myom2</w:t>
            </w:r>
          </w:p>
        </w:tc>
      </w:tr>
      <w:tr w:rsidR="00EE5A2C" w:rsidRPr="00EE5A2C" w14:paraId="1E72F50A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80E81A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(No name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54F021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88D1526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m2328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715A0D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AA467197; Mir1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2987951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Ifnl3</w:t>
            </w:r>
          </w:p>
        </w:tc>
      </w:tr>
      <w:tr w:rsidR="00EE5A2C" w:rsidRPr="00EE5A2C" w14:paraId="6137B6AD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2F4797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Cxcl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FDA4639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C4AE6F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Trim30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6494DD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Exph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AFD97F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Dennd4a</w:t>
            </w:r>
          </w:p>
        </w:tc>
      </w:tr>
      <w:tr w:rsidR="00EE5A2C" w:rsidRPr="00EE5A2C" w14:paraId="4A7E060B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67E703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m2579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162199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13DDAC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Slfn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2BE953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Irf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A2E6D2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Ccl5</w:t>
            </w:r>
          </w:p>
        </w:tc>
      </w:tr>
      <w:tr w:rsidR="00EE5A2C" w:rsidRPr="00EE5A2C" w14:paraId="04C7CC89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BAA24B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bp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F11055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0C54BC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Soat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01B918D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AI6078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ABC596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Dennd4a</w:t>
            </w:r>
          </w:p>
        </w:tc>
      </w:tr>
      <w:tr w:rsidR="00EE5A2C" w:rsidRPr="00EE5A2C" w14:paraId="519AAAD3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FE4A5B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Casp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97773CD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A26B4B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Obox4-ps2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FB04B3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m140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F00272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Atf3</w:t>
            </w:r>
          </w:p>
        </w:tc>
      </w:tr>
      <w:tr w:rsidR="00EE5A2C" w:rsidRPr="00EE5A2C" w14:paraId="20EB22D7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985192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Csf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7E1D9D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442E621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Pglyrp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834E83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Tbc1d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67DF36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Hmcn1</w:t>
            </w:r>
          </w:p>
        </w:tc>
      </w:tr>
      <w:tr w:rsidR="00EE5A2C" w:rsidRPr="00EE5A2C" w14:paraId="27052764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A44E45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proofErr w:type="spellStart"/>
            <w:r w:rsidRPr="00EE5A2C">
              <w:rPr>
                <w:rFonts w:ascii="Times New Roman" w:hAnsi="Times New Roman" w:cs="Times New Roman"/>
              </w:rPr>
              <w:t>Nppb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5BA7CC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412B54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proofErr w:type="spellStart"/>
            <w:r w:rsidRPr="00EE5A2C">
              <w:rPr>
                <w:rFonts w:ascii="Times New Roman" w:hAnsi="Times New Roman" w:cs="Times New Roman"/>
              </w:rPr>
              <w:t>Rrag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2816D9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m257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8015ACC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Il6</w:t>
            </w:r>
          </w:p>
        </w:tc>
      </w:tr>
      <w:tr w:rsidR="00EE5A2C" w:rsidRPr="00EE5A2C" w14:paraId="6B1DF86F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C4F4A8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Car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EA95E5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8522E5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Slfn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988794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Nlrc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96112E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Nlrc5</w:t>
            </w:r>
          </w:p>
        </w:tc>
      </w:tr>
      <w:tr w:rsidR="00EE5A2C" w:rsidRPr="00EE5A2C" w14:paraId="31A71E23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D0BBB9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B4galnt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BE9CB9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8F2A11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H2-K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4DA53D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Bmp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C917EA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Eif5a2</w:t>
            </w:r>
          </w:p>
        </w:tc>
      </w:tr>
      <w:tr w:rsidR="00EE5A2C" w:rsidRPr="00EE5A2C" w14:paraId="55FCA8C7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3BEC0B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Ifit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DB5F33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E01572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Csf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A3A229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Tlr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90E060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Dennd4a</w:t>
            </w:r>
          </w:p>
        </w:tc>
      </w:tr>
      <w:tr w:rsidR="00EE5A2C" w:rsidRPr="00EE5A2C" w14:paraId="77F2DEFB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E3B554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Slfn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2B04BF5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5EB3D2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Ccl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255382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Irg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01825B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(No name)</w:t>
            </w:r>
          </w:p>
        </w:tc>
      </w:tr>
      <w:tr w:rsidR="00EE5A2C" w:rsidRPr="00EE5A2C" w14:paraId="346AB486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614230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m89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3500C9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6BCE3A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Obox4-ps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D34B2E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Dennd4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F801D2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Olfr172</w:t>
            </w:r>
          </w:p>
        </w:tc>
      </w:tr>
      <w:tr w:rsidR="00EE5A2C" w:rsidRPr="00EE5A2C" w14:paraId="61D04DCA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9C4D58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proofErr w:type="spellStart"/>
            <w:r w:rsidRPr="00EE5A2C">
              <w:rPr>
                <w:rFonts w:ascii="Times New Roman" w:hAnsi="Times New Roman" w:cs="Times New Roman"/>
              </w:rPr>
              <w:t>Tslp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5032EA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BDFDEC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Acot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C30214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H2-Q8; H2-Q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1338DB5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</w:tr>
      <w:tr w:rsidR="00EE5A2C" w:rsidRPr="00EE5A2C" w14:paraId="50BAE0DC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F453419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bp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EC6444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CF85F4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Casp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52C839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Dennd4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D7D960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</w:tr>
      <w:tr w:rsidR="00EE5A2C" w:rsidRPr="00EE5A2C" w14:paraId="0D0186AD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513F7A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Ccl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FCF6D9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96C044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 xml:space="preserve">Obox4- ps33, 15, 18, 19, 20, 22, 21, 2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5ADDF2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</w:tr>
      <w:tr w:rsidR="00EE5A2C" w:rsidRPr="00EE5A2C" w14:paraId="133FA2E5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9854B2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Cd2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F5ECD6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8B7BBF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Pmaip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7173C75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7727D3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</w:tr>
      <w:tr w:rsidR="00EE5A2C" w:rsidRPr="00EE5A2C" w14:paraId="41B33E2F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58EB7C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Ifit3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4EA1AD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9D5B70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Rpp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C9BF9D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C8C17A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</w:tr>
      <w:tr w:rsidR="00EE5A2C" w:rsidRPr="00EE5A2C" w14:paraId="75EA80FB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4657B40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Gm8979; Gm89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436087D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F06CC3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proofErr w:type="spellStart"/>
            <w:r w:rsidRPr="00EE5A2C">
              <w:rPr>
                <w:rFonts w:ascii="Times New Roman" w:hAnsi="Times New Roman" w:cs="Times New Roman"/>
              </w:rPr>
              <w:t>Gl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896E5F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5C2453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</w:tr>
      <w:tr w:rsidR="00EE5A2C" w:rsidRPr="00EE5A2C" w14:paraId="77555B3B" w14:textId="77777777" w:rsidTr="00EE5A2C">
        <w:trPr>
          <w:trHeight w:hRule="exact"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630EB3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Olfr10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37CA10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4F83E7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  <w:r w:rsidRPr="00EE5A2C">
              <w:rPr>
                <w:rFonts w:ascii="Times New Roman" w:hAnsi="Times New Roman" w:cs="Times New Roman"/>
              </w:rPr>
              <w:t>Dennd4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8428AF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198D7A" w14:textId="77777777" w:rsidR="00EE5A2C" w:rsidRPr="00EE5A2C" w:rsidRDefault="00EE5A2C" w:rsidP="00EE5A2C">
            <w:pPr>
              <w:rPr>
                <w:rFonts w:ascii="Times New Roman" w:hAnsi="Times New Roman" w:cs="Times New Roman"/>
              </w:rPr>
            </w:pPr>
          </w:p>
        </w:tc>
      </w:tr>
    </w:tbl>
    <w:p w14:paraId="746D119D" w14:textId="77777777" w:rsidR="00EE5A2C" w:rsidRPr="00EE5A2C" w:rsidRDefault="00EE5A2C">
      <w:pPr>
        <w:rPr>
          <w:rFonts w:ascii="Times New Roman" w:hAnsi="Times New Roman" w:cs="Times New Roman"/>
          <w:sz w:val="16"/>
          <w:szCs w:val="16"/>
        </w:rPr>
      </w:pPr>
    </w:p>
    <w:sectPr w:rsidR="00EE5A2C" w:rsidRPr="00EE5A2C" w:rsidSect="00EE5A2C">
      <w:pgSz w:w="11906" w:h="16838"/>
      <w:pgMar w:top="720" w:right="720" w:bottom="720" w:left="72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A2C"/>
    <w:rsid w:val="00012451"/>
    <w:rsid w:val="000E7734"/>
    <w:rsid w:val="00105AE2"/>
    <w:rsid w:val="00165EC4"/>
    <w:rsid w:val="002159AD"/>
    <w:rsid w:val="002203B6"/>
    <w:rsid w:val="003C13AF"/>
    <w:rsid w:val="004B2DC2"/>
    <w:rsid w:val="008A43E8"/>
    <w:rsid w:val="0098279D"/>
    <w:rsid w:val="009F06BB"/>
    <w:rsid w:val="00A94039"/>
    <w:rsid w:val="00AF2B9D"/>
    <w:rsid w:val="00B45FE6"/>
    <w:rsid w:val="00BA1441"/>
    <w:rsid w:val="00BF28F3"/>
    <w:rsid w:val="00CB320F"/>
    <w:rsid w:val="00CB60C5"/>
    <w:rsid w:val="00D8742E"/>
    <w:rsid w:val="00DA77A9"/>
    <w:rsid w:val="00ED0D35"/>
    <w:rsid w:val="00EE5A2C"/>
    <w:rsid w:val="00FF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A6D53"/>
  <w15:chartTrackingRefBased/>
  <w15:docId w15:val="{25F60FF8-959D-F14F-AB9E-21660798A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1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駒井 清太郎</dc:creator>
  <cp:keywords/>
  <dc:description/>
  <cp:lastModifiedBy>駒井 清太郎</cp:lastModifiedBy>
  <cp:revision>3</cp:revision>
  <dcterms:created xsi:type="dcterms:W3CDTF">2023-03-13T18:58:00Z</dcterms:created>
  <dcterms:modified xsi:type="dcterms:W3CDTF">2023-03-20T13:15:00Z</dcterms:modified>
</cp:coreProperties>
</file>